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E18CF" w14:textId="0A2DD19B" w:rsidR="00693447" w:rsidRDefault="0071626B" w:rsidP="00693447">
      <w:pPr>
        <w:spacing w:after="0" w:line="240" w:lineRule="auto"/>
      </w:pPr>
      <w:r w:rsidRPr="000F20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FEAE86E" wp14:editId="54FF3FA1">
                <wp:simplePos x="0" y="0"/>
                <wp:positionH relativeFrom="column">
                  <wp:posOffset>5262880</wp:posOffset>
                </wp:positionH>
                <wp:positionV relativeFrom="paragraph">
                  <wp:posOffset>3599815</wp:posOffset>
                </wp:positionV>
                <wp:extent cx="1887220" cy="526415"/>
                <wp:effectExtent l="0" t="0" r="17780" b="698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1D2F70" w14:textId="77777777" w:rsidR="009745A4" w:rsidRDefault="009745A4" w:rsidP="009745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3B1E015" w14:textId="1AC0B2E2" w:rsidR="009745A4" w:rsidRPr="00560609" w:rsidRDefault="001F5EA8" w:rsidP="001F5EA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pplic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EAE86E" id="Rectangle 11" o:spid="_x0000_s1026" style="position:absolute;margin-left:414.4pt;margin-top:283.4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" filled="f" strokecolor="black [3213]" strokeweight="1pt">
                <v:textbox>
                  <w:txbxContent>
                    <w:p w14:paraId="7D1D2F70" w14:textId="77777777" w:rsidR="009745A4" w:rsidRDefault="009745A4" w:rsidP="009745A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3B1E015" w14:textId="1AC0B2E2" w:rsidR="009745A4" w:rsidRPr="00560609" w:rsidRDefault="001F5EA8" w:rsidP="001F5EA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pplicable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34F1CF8" wp14:editId="23A91B7D">
                <wp:simplePos x="0" y="0"/>
                <wp:positionH relativeFrom="column">
                  <wp:posOffset>7753985</wp:posOffset>
                </wp:positionH>
                <wp:positionV relativeFrom="paragraph">
                  <wp:posOffset>3608070</wp:posOffset>
                </wp:positionV>
                <wp:extent cx="1887220" cy="1104900"/>
                <wp:effectExtent l="0" t="0" r="1778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EE8455" w14:textId="77777777" w:rsidR="009745A4" w:rsidRDefault="009745A4" w:rsidP="009745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7C777136" w14:textId="5BCF2B77" w:rsidR="009745A4" w:rsidRPr="00560609" w:rsidRDefault="001F5EA8" w:rsidP="009745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pplic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34F1CF8" id="Rectangle 12" o:spid="_x0000_s1027" style="position:absolute;margin-left:610.55pt;margin-top:284.1pt;width:148.6pt;height:87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fqliQIAAHE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" filled="f" strokecolor="black [3213]" strokeweight="1pt">
                <v:textbox>
                  <w:txbxContent>
                    <w:p w14:paraId="39EE8455" w14:textId="77777777" w:rsidR="009745A4" w:rsidRDefault="009745A4" w:rsidP="009745A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7C777136" w14:textId="5BCF2B77" w:rsidR="009745A4" w:rsidRPr="00560609" w:rsidRDefault="001F5EA8" w:rsidP="009745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pplicabl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436A945" wp14:editId="2990575D">
                <wp:simplePos x="0" y="0"/>
                <wp:positionH relativeFrom="column">
                  <wp:posOffset>7173595</wp:posOffset>
                </wp:positionH>
                <wp:positionV relativeFrom="paragraph">
                  <wp:posOffset>3953510</wp:posOffset>
                </wp:positionV>
                <wp:extent cx="563245" cy="0"/>
                <wp:effectExtent l="0" t="63500" r="0" b="762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4134BD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85pt;margin-top:311.3pt;width:44.35pt;height:0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wH2dKOMAAAAS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33824CA" wp14:editId="2174532B">
                <wp:simplePos x="0" y="0"/>
                <wp:positionH relativeFrom="column">
                  <wp:posOffset>5265420</wp:posOffset>
                </wp:positionH>
                <wp:positionV relativeFrom="paragraph">
                  <wp:posOffset>69215</wp:posOffset>
                </wp:positionV>
                <wp:extent cx="4344670" cy="262890"/>
                <wp:effectExtent l="0" t="0" r="11430" b="1651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3F0D12" w14:textId="77777777" w:rsidR="009745A4" w:rsidRPr="001502CF" w:rsidRDefault="009745A4" w:rsidP="009745A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33824C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8" type="#_x0000_t176" style="position:absolute;margin-left:414.6pt;margin-top:5.45pt;width:342.1pt;height:20.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9ogcQIAADo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" fillcolor="#ffc000 [3207]" strokecolor="#7f5f00 [1607]" strokeweight="1pt">
                <v:textbox>
                  <w:txbxContent>
                    <w:p w14:paraId="0D3F0D12" w14:textId="77777777" w:rsidR="009745A4" w:rsidRPr="001502CF" w:rsidRDefault="009745A4" w:rsidP="009745A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8C7F113" wp14:editId="06A75DEF">
                <wp:simplePos x="0" y="0"/>
                <wp:positionH relativeFrom="column">
                  <wp:posOffset>2423160</wp:posOffset>
                </wp:positionH>
                <wp:positionV relativeFrom="paragraph">
                  <wp:posOffset>4125595</wp:posOffset>
                </wp:positionV>
                <wp:extent cx="3765550" cy="1133475"/>
                <wp:effectExtent l="25400" t="0" r="19050" b="730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5550" cy="1133475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AD9E93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8pt;margin-top:324.85pt;width:296.5pt;height:89.25pt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" adj="11" strokecolor="black [3213]" strokeweight=".5pt">
                <v:stroke endarrow="block"/>
              </v:shape>
            </w:pict>
          </mc:Fallback>
        </mc:AlternateContent>
      </w:r>
      <w:r w:rsidRPr="0035066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2694DC5" wp14:editId="5DCB4DF9">
                <wp:simplePos x="0" y="0"/>
                <wp:positionH relativeFrom="column">
                  <wp:posOffset>5269230</wp:posOffset>
                </wp:positionH>
                <wp:positionV relativeFrom="paragraph">
                  <wp:posOffset>2781935</wp:posOffset>
                </wp:positionV>
                <wp:extent cx="1887220" cy="526415"/>
                <wp:effectExtent l="0" t="0" r="17780" b="698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E5271B" w14:textId="77777777" w:rsidR="009745A4" w:rsidRDefault="009745A4" w:rsidP="009745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01A2028" w14:textId="6D9B39B4" w:rsidR="009745A4" w:rsidRPr="00560609" w:rsidRDefault="001F5EA8" w:rsidP="001F5EA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pplic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694DC5" id="Rectangle 7" o:spid="_x0000_s1029" style="position:absolute;margin-left:414.9pt;margin-top:219.05pt;width:148.6pt;height:41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" filled="f" strokecolor="black [3213]" strokeweight="1pt">
                <v:textbox>
                  <w:txbxContent>
                    <w:p w14:paraId="46E5271B" w14:textId="77777777" w:rsidR="009745A4" w:rsidRDefault="009745A4" w:rsidP="009745A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01A2028" w14:textId="6D9B39B4" w:rsidR="009745A4" w:rsidRPr="00560609" w:rsidRDefault="001F5EA8" w:rsidP="001F5EA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pplicable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6FF3806" wp14:editId="5B7B337B">
                <wp:simplePos x="0" y="0"/>
                <wp:positionH relativeFrom="column">
                  <wp:posOffset>7751445</wp:posOffset>
                </wp:positionH>
                <wp:positionV relativeFrom="paragraph">
                  <wp:posOffset>2788285</wp:posOffset>
                </wp:positionV>
                <wp:extent cx="1887220" cy="526415"/>
                <wp:effectExtent l="0" t="0" r="17780" b="698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508734" w14:textId="77777777" w:rsidR="009745A4" w:rsidRDefault="009745A4" w:rsidP="009745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D5FCC93" w14:textId="7701A8AC" w:rsidR="009745A4" w:rsidRPr="00560609" w:rsidRDefault="001F5EA8" w:rsidP="001F5EA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pplic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FF3806" id="Rectangle 20" o:spid="_x0000_s1030" style="position:absolute;margin-left:610.35pt;margin-top:219.55pt;width:148.6pt;height:41.4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" filled="f" strokecolor="black [3213]" strokeweight="1pt">
                <v:textbox>
                  <w:txbxContent>
                    <w:p w14:paraId="65508734" w14:textId="77777777" w:rsidR="009745A4" w:rsidRDefault="009745A4" w:rsidP="009745A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D5FCC93" w14:textId="7701A8AC" w:rsidR="009745A4" w:rsidRPr="00560609" w:rsidRDefault="001F5EA8" w:rsidP="001F5EA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pplicable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E91AF2F" wp14:editId="2072D059">
                <wp:simplePos x="0" y="0"/>
                <wp:positionH relativeFrom="column">
                  <wp:posOffset>7171690</wp:posOffset>
                </wp:positionH>
                <wp:positionV relativeFrom="paragraph">
                  <wp:posOffset>3131820</wp:posOffset>
                </wp:positionV>
                <wp:extent cx="563245" cy="0"/>
                <wp:effectExtent l="0" t="63500" r="0" b="762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3E2BC0" id="Straight Arrow Connector 21" o:spid="_x0000_s1026" type="#_x0000_t32" style="position:absolute;margin-left:564.7pt;margin-top:246.6pt;width:44.35pt;height:0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If1vJuMAAAAS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08FEEF5" wp14:editId="6FAFB7ED">
                <wp:simplePos x="0" y="0"/>
                <wp:positionH relativeFrom="column">
                  <wp:posOffset>6189980</wp:posOffset>
                </wp:positionH>
                <wp:positionV relativeFrom="paragraph">
                  <wp:posOffset>3303270</wp:posOffset>
                </wp:positionV>
                <wp:extent cx="0" cy="281305"/>
                <wp:effectExtent l="63500" t="0" r="76200" b="361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637135" id="Straight Arrow Connector 22" o:spid="_x0000_s1026" type="#_x0000_t32" style="position:absolute;margin-left:487.4pt;margin-top:260.1pt;width:0;height:22.1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70B05EC" wp14:editId="432FF7E2">
                <wp:simplePos x="0" y="0"/>
                <wp:positionH relativeFrom="column">
                  <wp:posOffset>6189980</wp:posOffset>
                </wp:positionH>
                <wp:positionV relativeFrom="paragraph">
                  <wp:posOffset>1664335</wp:posOffset>
                </wp:positionV>
                <wp:extent cx="0" cy="1086485"/>
                <wp:effectExtent l="63500" t="0" r="76200" b="311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8628F7" id="Straight Arrow Connector 23" o:spid="_x0000_s1026" type="#_x0000_t32" style="position:absolute;margin-left:487.4pt;margin-top:131.05pt;width:0;height:85.5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1502C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0FF1FF5A">
                <wp:simplePos x="0" y="0"/>
                <wp:positionH relativeFrom="column">
                  <wp:posOffset>561975</wp:posOffset>
                </wp:positionH>
                <wp:positionV relativeFrom="paragraph">
                  <wp:posOffset>74930</wp:posOffset>
                </wp:positionV>
                <wp:extent cx="4564380" cy="262966"/>
                <wp:effectExtent l="0" t="0" r="2667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4380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1B3F5E" id="Flowchart: Alternate Process 29" o:spid="_x0000_s1031" type="#_x0000_t176" style="position:absolute;margin-left:44.25pt;margin-top:5.9pt;width:359.4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ACEDF49" w:rsidR="00A25EB0" w:rsidRDefault="001F5EA8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61CD59A" wp14:editId="24058BE3">
                <wp:simplePos x="0" y="0"/>
                <wp:positionH relativeFrom="column">
                  <wp:posOffset>5268595</wp:posOffset>
                </wp:positionH>
                <wp:positionV relativeFrom="paragraph">
                  <wp:posOffset>83185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86F71E" w14:textId="77777777" w:rsidR="009745A4" w:rsidRDefault="009745A4" w:rsidP="009745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56C33215" w14:textId="5C37E627" w:rsidR="009745A4" w:rsidRDefault="009745A4" w:rsidP="009745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sites (n = </w:t>
                            </w:r>
                            <w:r w:rsidR="007162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96536F5" w14:textId="67855C07" w:rsidR="009745A4" w:rsidRDefault="009745A4" w:rsidP="009745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rganisations (n = </w:t>
                            </w:r>
                            <w:r w:rsidR="007162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AB24BF2" w14:textId="77777777" w:rsidR="001F5EA8" w:rsidRPr="00560609" w:rsidRDefault="001F5EA8" w:rsidP="001F5EA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ference lists (n = 0)</w:t>
                            </w:r>
                          </w:p>
                          <w:p w14:paraId="0D58B1EE" w14:textId="151849E0" w:rsidR="001F5EA8" w:rsidRPr="001F5EA8" w:rsidRDefault="009745A4" w:rsidP="001F5EA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itation searching (n = </w:t>
                            </w:r>
                            <w:r w:rsidR="007162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61CD59A" id="Rectangle 10" o:spid="_x0000_s1032" style="position:absolute;margin-left:414.85pt;margin-top:6.55pt;width:148.6pt;height:97.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" filled="f" strokecolor="black [3213]" strokeweight="1pt">
                <v:textbox>
                  <w:txbxContent>
                    <w:p w14:paraId="6A86F71E" w14:textId="77777777" w:rsidR="009745A4" w:rsidRDefault="009745A4" w:rsidP="009745A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56C33215" w14:textId="5C37E627" w:rsidR="009745A4" w:rsidRDefault="009745A4" w:rsidP="009745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bsites (n = </w:t>
                      </w:r>
                      <w:r w:rsidR="007162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96536F5" w14:textId="67855C07" w:rsidR="009745A4" w:rsidRDefault="009745A4" w:rsidP="009745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rganisations (n = </w:t>
                      </w:r>
                      <w:r w:rsidR="007162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AB24BF2" w14:textId="77777777" w:rsidR="001F5EA8" w:rsidRPr="00560609" w:rsidRDefault="001F5EA8" w:rsidP="001F5EA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ference lists (n = 0)</w:t>
                      </w:r>
                    </w:p>
                    <w:p w14:paraId="0D58B1EE" w14:textId="151849E0" w:rsidR="001F5EA8" w:rsidRPr="001F5EA8" w:rsidRDefault="009745A4" w:rsidP="001F5EA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itation searching (n = </w:t>
                      </w:r>
                      <w:r w:rsidR="007162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92C18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51DDD053">
                <wp:simplePos x="0" y="0"/>
                <wp:positionH relativeFrom="column">
                  <wp:posOffset>3038475</wp:posOffset>
                </wp:positionH>
                <wp:positionV relativeFrom="paragraph">
                  <wp:posOffset>76835</wp:posOffset>
                </wp:positionV>
                <wp:extent cx="2088000" cy="1242999"/>
                <wp:effectExtent l="0" t="0" r="2667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E4B687E" w:rsidR="00560609" w:rsidRDefault="00560609" w:rsidP="0060699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72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961AC4" id="Rectangle 2" o:spid="_x0000_s1033" style="position:absolute;margin-left:239.25pt;margin-top:6.05pt;width:164.4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E4B687E" w:rsidR="00560609" w:rsidRDefault="00560609" w:rsidP="0060699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72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58DD592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FDAF5D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9745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859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5C76892A" w:rsidR="00560609" w:rsidRDefault="006B720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RIC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6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124C1E57" w:rsidR="00C73533" w:rsidRDefault="006B720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3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F514546" w14:textId="3D201180" w:rsidR="006B720C" w:rsidRDefault="006B720C" w:rsidP="006B720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 1161)</w:t>
                            </w:r>
                          </w:p>
                          <w:p w14:paraId="7BDE503D" w14:textId="339B1D31" w:rsidR="006B720C" w:rsidRDefault="006B720C" w:rsidP="006B720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45)</w:t>
                            </w:r>
                          </w:p>
                          <w:p w14:paraId="0B95B7AE" w14:textId="49EE17F0" w:rsidR="006B720C" w:rsidRPr="00560609" w:rsidRDefault="006B720C" w:rsidP="006B720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hology an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havio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iences Collection (n = 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4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DTPGfC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3FDAF5D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9745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1859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5C76892A" w:rsidR="00560609" w:rsidRDefault="006B720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RIC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6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124C1E57" w:rsidR="00C73533" w:rsidRDefault="006B720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3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F514546" w14:textId="3D201180" w:rsidR="006B720C" w:rsidRDefault="006B720C" w:rsidP="006B720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 = 1161)</w:t>
                      </w:r>
                    </w:p>
                    <w:p w14:paraId="7BDE503D" w14:textId="339B1D31" w:rsidR="006B720C" w:rsidRDefault="006B720C" w:rsidP="006B720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45)</w:t>
                      </w:r>
                    </w:p>
                    <w:p w14:paraId="0B95B7AE" w14:textId="49EE17F0" w:rsidR="006B720C" w:rsidRPr="00560609" w:rsidRDefault="006B720C" w:rsidP="006B720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hology an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havio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iences Collection (n = 52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6D471E93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99D40D" id="Flowchart: Alternate Process 31" o:spid="_x0000_s1035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5C6CD3C1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85B5EF"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C0F651C" w:rsidR="00A25EB0" w:rsidRDefault="00A7746A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B76305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48B4A0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3D136096" w:rsidR="00A25EB0" w:rsidRDefault="00606995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02A8528">
                <wp:simplePos x="0" y="0"/>
                <wp:positionH relativeFrom="column">
                  <wp:posOffset>3048000</wp:posOffset>
                </wp:positionH>
                <wp:positionV relativeFrom="paragraph">
                  <wp:posOffset>75565</wp:posOffset>
                </wp:positionV>
                <wp:extent cx="2088000" cy="526415"/>
                <wp:effectExtent l="0" t="0" r="2667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FA9370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4A0265D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72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0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F0996A" id="Rectangle 4" o:spid="_x0000_s1036" style="position:absolute;margin-left:240pt;margin-top:5.95pt;width:164.4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" filled="f" strokecolor="black [3213]" strokeweight="1pt">
                <v:textbox>
                  <w:txbxContent>
                    <w:p w14:paraId="173AD7CA" w14:textId="4FA9370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4A0265D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72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0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A42FE82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E0F890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72ABD28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55A072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72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6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37AEA5" id="Rectangle 3" o:spid="_x0000_s1037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55A072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72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6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DA7A064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12B076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74834286" w:rsidR="00A25EB0" w:rsidRDefault="00A25EB0" w:rsidP="00693447">
      <w:pPr>
        <w:spacing w:after="0" w:line="240" w:lineRule="auto"/>
      </w:pPr>
    </w:p>
    <w:p w14:paraId="6A43DE2B" w14:textId="14C1340D" w:rsidR="00A25EB0" w:rsidRDefault="00A7746A" w:rsidP="00693447">
      <w:pPr>
        <w:spacing w:after="0" w:line="240" w:lineRule="auto"/>
      </w:pPr>
      <w:r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EC172C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82A21A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72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444075" id="Rectangle 5" o:spid="_x0000_s1038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82A21A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72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A96FC4E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2088000" cy="526415"/>
                <wp:effectExtent l="0" t="0" r="2667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9B0B39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72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DC0DFD" id="Rectangle 6" o:spid="_x0000_s1039" style="position:absolute;margin-left:240.1pt;margin-top:5.25pt;width:164.4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9B0B39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72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37D48FD7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7AAEFF" id="Flowchart: Alternate Process 32" o:spid="_x0000_s1040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rLYswIAAPw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7E5CBAB7" w:rsidR="00A25EB0" w:rsidRDefault="00A7746A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67405CD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6FCF57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0DE3B50E" w:rsidR="00A25EB0" w:rsidRDefault="00EC59BC" w:rsidP="00693447">
      <w:pPr>
        <w:spacing w:after="0" w:line="240" w:lineRule="auto"/>
      </w:pPr>
      <w:r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AD51BEF">
                <wp:simplePos x="0" y="0"/>
                <wp:positionH relativeFrom="column">
                  <wp:posOffset>3056467</wp:posOffset>
                </wp:positionH>
                <wp:positionV relativeFrom="paragraph">
                  <wp:posOffset>6773</wp:posOffset>
                </wp:positionV>
                <wp:extent cx="2088000" cy="1278996"/>
                <wp:effectExtent l="0" t="0" r="7620" b="165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0" cy="127899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30D5AE4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6B72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6</w:t>
                            </w:r>
                          </w:p>
                          <w:p w14:paraId="5A68C02B" w14:textId="36129F0D" w:rsidR="001F5EA8" w:rsidRDefault="001F5EA8" w:rsidP="001F5EA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1: </w:t>
                            </w:r>
                            <w:r w:rsidRPr="001F5E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u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g</w:t>
                            </w:r>
                            <w:r w:rsidRPr="001F5E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 </w:t>
                            </w:r>
                            <w:r w:rsidRPr="001F5E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VR simulator</w:t>
                            </w:r>
                          </w:p>
                          <w:p w14:paraId="7FA11F9D" w14:textId="3C469A67" w:rsidR="001F5EA8" w:rsidRDefault="001F5EA8" w:rsidP="001F5EA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2: </w:t>
                            </w:r>
                            <w:r w:rsidRPr="001F5E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shed in a n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-</w:t>
                            </w:r>
                            <w:r w:rsidRPr="001F5E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eer-reviewed journal </w:t>
                            </w:r>
                          </w:p>
                          <w:p w14:paraId="108BB343" w14:textId="76A2DF86" w:rsidR="001F5EA8" w:rsidRDefault="001F5EA8" w:rsidP="001F5EA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3: </w:t>
                            </w:r>
                            <w:r w:rsidRPr="001F5E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 a</w:t>
                            </w:r>
                            <w:r w:rsidRPr="001F5E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rimary stu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y</w:t>
                            </w:r>
                            <w:r w:rsidRPr="001F5E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cused on</w:t>
                            </w:r>
                            <w:r w:rsidRPr="001F5E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he effect of spacing on skills acquis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6784D8" id="Rectangle 9" o:spid="_x0000_s1041" style="position:absolute;margin-left:240.65pt;margin-top:.55pt;width:164.4pt;height:10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" filled="f" strokecolor="black [3213]" strokeweight="1pt">
                <v:textbox>
                  <w:txbxContent>
                    <w:p w14:paraId="61873D5E" w14:textId="30D5AE4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6B72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6</w:t>
                      </w:r>
                    </w:p>
                    <w:p w14:paraId="5A68C02B" w14:textId="36129F0D" w:rsidR="001F5EA8" w:rsidRDefault="001F5EA8" w:rsidP="001F5EA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 w:rsidRPr="001F5E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u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g</w:t>
                      </w:r>
                      <w:r w:rsidRPr="001F5E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 </w:t>
                      </w:r>
                      <w:r w:rsidRPr="001F5E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VR simulator</w:t>
                      </w:r>
                    </w:p>
                    <w:p w14:paraId="7FA11F9D" w14:textId="3C469A67" w:rsidR="001F5EA8" w:rsidRDefault="001F5EA8" w:rsidP="001F5EA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F5E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shed in a n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-</w:t>
                      </w:r>
                      <w:r w:rsidRPr="001F5E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eer-reviewed</w:t>
                      </w:r>
                      <w:r w:rsidRPr="001F5E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F5E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journal </w:t>
                      </w:r>
                    </w:p>
                    <w:p w14:paraId="108BB343" w14:textId="76A2DF86" w:rsidR="001F5EA8" w:rsidRDefault="001F5EA8" w:rsidP="001F5EA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F5E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 a</w:t>
                      </w:r>
                      <w:r w:rsidRPr="001F5E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rimary stu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y</w:t>
                      </w:r>
                      <w:r w:rsidRPr="001F5E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cused on</w:t>
                      </w:r>
                      <w:r w:rsidRPr="001F5E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he effect of spacing on skills acquisition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4CCE98F8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EE4CA4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437DF4E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FCE76F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72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FCE76F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72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2CCF305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29C86D81" w:rsidR="00A25EB0" w:rsidRDefault="00DB1940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091DBEF0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953BAB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8994266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72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8994266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72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371F9" w14:textId="77777777" w:rsidR="001F5EA8" w:rsidRDefault="001F5EA8" w:rsidP="001F5EA8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</w:t>
      </w:r>
      <w:proofErr w:type="gramStart"/>
      <w:r w:rsidRPr="00D65E3F">
        <w:rPr>
          <w:rFonts w:ascii="Arial" w:hAnsi="Arial" w:cs="Arial"/>
          <w:sz w:val="18"/>
          <w:szCs w:val="18"/>
        </w:rPr>
        <w:t>,</w:t>
      </w:r>
      <w:proofErr w:type="gramEnd"/>
      <w:r w:rsidRPr="00D65E3F">
        <w:rPr>
          <w:rFonts w:ascii="Arial" w:hAnsi="Arial" w:cs="Arial"/>
          <w:sz w:val="18"/>
          <w:szCs w:val="18"/>
        </w:rPr>
        <w:t xml:space="preserve"> if feasible to do so, reporting the number of records identified from each database or register searched (rather than the total number across all databases/registers).</w:t>
      </w:r>
    </w:p>
    <w:p w14:paraId="4AF82B9B" w14:textId="77777777" w:rsidR="001F5EA8" w:rsidRDefault="001F5EA8" w:rsidP="001F5EA8">
      <w:pPr>
        <w:pStyle w:val="CommentText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58B5CA2E" w:rsidR="00A306A3" w:rsidRPr="00025260" w:rsidRDefault="001F5EA8" w:rsidP="001F5EA8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</w:t>
      </w:r>
      <w:proofErr w:type="gramStart"/>
      <w:r w:rsidRPr="00E00A7E">
        <w:rPr>
          <w:rFonts w:ascii="Arial" w:hAnsi="Arial" w:cs="Arial"/>
          <w:sz w:val="18"/>
          <w:szCs w:val="18"/>
        </w:rPr>
        <w:t>;372:n71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. </w:t>
      </w:r>
      <w:proofErr w:type="spellStart"/>
      <w:proofErr w:type="gram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proofErr w:type="gramEnd"/>
      <w:r w:rsidRPr="00E00A7E">
        <w:rPr>
          <w:rFonts w:ascii="Arial" w:hAnsi="Arial" w:cs="Arial"/>
          <w:sz w:val="18"/>
          <w:szCs w:val="18"/>
        </w:rPr>
        <w:t>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7" w:history="1">
        <w:r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3F3BEA" w14:textId="77777777" w:rsidR="00277BE5" w:rsidRDefault="00277BE5" w:rsidP="001502CF">
      <w:pPr>
        <w:spacing w:after="0" w:line="240" w:lineRule="auto"/>
      </w:pPr>
      <w:r>
        <w:separator/>
      </w:r>
    </w:p>
  </w:endnote>
  <w:endnote w:type="continuationSeparator" w:id="0">
    <w:p w14:paraId="2B0DF5FF" w14:textId="77777777" w:rsidR="00277BE5" w:rsidRDefault="00277BE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36D54C" w14:textId="77777777" w:rsidR="00D6776C" w:rsidRDefault="00D677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6E96CF" w14:textId="77777777" w:rsidR="00D6776C" w:rsidRDefault="00D6776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F95B40" w14:textId="77777777" w:rsidR="00D6776C" w:rsidRDefault="00D677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4C606" w14:textId="77777777" w:rsidR="00277BE5" w:rsidRDefault="00277BE5" w:rsidP="001502CF">
      <w:pPr>
        <w:spacing w:after="0" w:line="240" w:lineRule="auto"/>
      </w:pPr>
      <w:r>
        <w:separator/>
      </w:r>
    </w:p>
  </w:footnote>
  <w:footnote w:type="continuationSeparator" w:id="0">
    <w:p w14:paraId="4B165048" w14:textId="77777777" w:rsidR="00277BE5" w:rsidRDefault="00277BE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13E837" w14:textId="77777777" w:rsidR="00D6776C" w:rsidRDefault="00D677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2B9888" w14:textId="402EA45E" w:rsidR="00A85C0A" w:rsidRPr="00ED445B" w:rsidRDefault="00D6776C" w:rsidP="00ED445B">
    <w:pPr>
      <w:spacing w:after="0" w:line="240" w:lineRule="auto"/>
      <w:rPr>
        <w:b/>
      </w:rPr>
    </w:pPr>
    <w:r w:rsidRPr="00D6776C">
      <w:rPr>
        <w:b/>
      </w:rPr>
      <w:t xml:space="preserve">Supplementary </w:t>
    </w:r>
    <w:r>
      <w:rPr>
        <w:b/>
      </w:rPr>
      <w:t xml:space="preserve">file 2 - </w:t>
    </w:r>
    <w:r w:rsidR="00ED445B"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1F7279" w14:textId="77777777" w:rsidR="00D6776C" w:rsidRDefault="00D677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2CB"/>
    <w:rsid w:val="0000229C"/>
    <w:rsid w:val="00011B59"/>
    <w:rsid w:val="00025260"/>
    <w:rsid w:val="000415AD"/>
    <w:rsid w:val="000554DD"/>
    <w:rsid w:val="0006406E"/>
    <w:rsid w:val="000721D6"/>
    <w:rsid w:val="000A0D15"/>
    <w:rsid w:val="000B1738"/>
    <w:rsid w:val="000B7F3B"/>
    <w:rsid w:val="000F209F"/>
    <w:rsid w:val="000F2C32"/>
    <w:rsid w:val="000F6F7F"/>
    <w:rsid w:val="000F7CED"/>
    <w:rsid w:val="00115F36"/>
    <w:rsid w:val="001350DF"/>
    <w:rsid w:val="001502CF"/>
    <w:rsid w:val="0018236E"/>
    <w:rsid w:val="001F5EA8"/>
    <w:rsid w:val="002179D5"/>
    <w:rsid w:val="00277BE5"/>
    <w:rsid w:val="002B6F66"/>
    <w:rsid w:val="002E1B9C"/>
    <w:rsid w:val="0035066B"/>
    <w:rsid w:val="003709ED"/>
    <w:rsid w:val="00385E90"/>
    <w:rsid w:val="00400687"/>
    <w:rsid w:val="004A07CB"/>
    <w:rsid w:val="0050648F"/>
    <w:rsid w:val="00560609"/>
    <w:rsid w:val="00592C18"/>
    <w:rsid w:val="005A0614"/>
    <w:rsid w:val="005C4BD2"/>
    <w:rsid w:val="005C75D0"/>
    <w:rsid w:val="005D591C"/>
    <w:rsid w:val="005E00A3"/>
    <w:rsid w:val="00606995"/>
    <w:rsid w:val="00693447"/>
    <w:rsid w:val="006B720C"/>
    <w:rsid w:val="0071626B"/>
    <w:rsid w:val="00757902"/>
    <w:rsid w:val="00795EF4"/>
    <w:rsid w:val="00827301"/>
    <w:rsid w:val="008302EB"/>
    <w:rsid w:val="008B2CDF"/>
    <w:rsid w:val="008F23FC"/>
    <w:rsid w:val="008F6824"/>
    <w:rsid w:val="009501B9"/>
    <w:rsid w:val="00972AD6"/>
    <w:rsid w:val="009745A4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808EF"/>
    <w:rsid w:val="00BF3D13"/>
    <w:rsid w:val="00BF5440"/>
    <w:rsid w:val="00C40C8C"/>
    <w:rsid w:val="00C47605"/>
    <w:rsid w:val="00C73533"/>
    <w:rsid w:val="00D070CB"/>
    <w:rsid w:val="00D12A0C"/>
    <w:rsid w:val="00D34653"/>
    <w:rsid w:val="00D41435"/>
    <w:rsid w:val="00D61614"/>
    <w:rsid w:val="00D6776C"/>
    <w:rsid w:val="00DB1940"/>
    <w:rsid w:val="00E734EB"/>
    <w:rsid w:val="00EC59BC"/>
    <w:rsid w:val="00ED445B"/>
    <w:rsid w:val="00F101B5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a Tigas</dc:creator>
  <cp:keywords/>
  <dc:description/>
  <cp:lastModifiedBy>Rhea Tigas</cp:lastModifiedBy>
  <cp:revision>6</cp:revision>
  <dcterms:created xsi:type="dcterms:W3CDTF">2022-12-15T10:49:00Z</dcterms:created>
  <dcterms:modified xsi:type="dcterms:W3CDTF">2023-03-07T05:39:00Z</dcterms:modified>
</cp:coreProperties>
</file>